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Multimedia Appendix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ist of remaining quantitative and qualitative variables from the TUDA dataset and their descriptions following feature selection stages as determined by manual selection, correlation analysis and clustering</w:t>
      </w:r>
    </w:p>
    <w:p>
      <w:pPr>
        <w:pStyle w:val="Normal"/>
        <w:rPr/>
      </w:pPr>
      <w:r>
        <w:rPr/>
      </w:r>
    </w:p>
    <w:tbl>
      <w:tblPr>
        <w:tblW w:w="13940" w:type="dxa"/>
        <w:jc w:val="left"/>
        <w:tblInd w:w="0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3818"/>
        <w:gridCol w:w="8505"/>
        <w:gridCol w:w="1617"/>
      </w:tblGrid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 Type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ciage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 of participan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aistHip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lculated Waist:Hip ratio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dupngo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d Up and Go test results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odymassindex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lculated body mass index (BMI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verageSystolic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verage systolic blood pressure reading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verageDiastolic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verage diastolic blood pressure reading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finishededucation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 participant finished education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otalunitsperweek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ber of units of alcohol the participant consumes per week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CC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ite cell count (Biochemistry; full blood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b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aemoglobin (Biochemistry; full blood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CV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an corpuscular volume (Biochemistry; full blood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T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atelet count (Biochemistry; full blood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rea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rea (Biochemistry; renal profile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reatinine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reatinine (Biochemistry; renal profile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bumin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bumin (Biochemistry; liver profile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ammaGT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amma GT (Biochemistry; liver profile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a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dium (Biochemistry; electrolytes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otassium (Biochemistry; electrolytes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lcium (Biochemistry; electrolytes and bone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o3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hosphate (Biochemistry; electrolytes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kPho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kaline Phosphatase (Biochemistry; liver and bone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DL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ow-Density Lipoprotein (Biochemistry; lipid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DL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igh-Density Lipoprotein (Biochemistry; lipid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iglyceride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iglycerides (Biochemistry; lipid profile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RP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igh sensitivity C-reactive protein (Biochemistry; inflammatory biomarker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bA1C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lycated haemoglobin (Hb Biochemistry; marker of diabetes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THpgml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arathyroid Hormone (Biochemistry; bone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FRmlmin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lomerular filtration rate (Biochemistry; renal profile)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itamin_D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otal vitamin D (D2 +D3) (25(OH)D) (Biochemistry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cyumolL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otal plasma homocysteine (Biochemistry; nutritional biomarker of B-vitamin status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otalserumB12pmolL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otal vitamin B12 (Biochemistry; nutritional biomarker of vitamin B12 status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CFnmolL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d Cell Folate (Biochemistry; nutritional biomarker of folate status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itaminB6markerPLPnmolL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itamin B6 PLP (Biochemistry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iboflavinmarkerEGRac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iboflavin marker (EGRac) (Biochemistry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otalscale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BANS scor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eric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der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der of participan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iving_with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o the participant is currently living/sharing accommodation with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rital_statu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rital status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riving_statu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r driving status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BICarotidarterydopplers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ever had an ABI/carotid artery doppler performed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rotidendarterectomy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ever had a carotid endarterectomy performed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ypassoperations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ever had a Bypass performed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I_disease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ever had a gastrointestinal diseas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milyhistoryofcancer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(to their knowledge) has  a family history of cancer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milyhistoryofstroke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(to their knowledge) has a family history of strok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milyhistoryofheartdisease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(to their knowledge) has a family history of heart diseas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milyhistoryofpreseniledementia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(to their knowledge) has a family history of presenile dementia 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milyhistoryofseniledementia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(to their knowledge) has a family history of senile dementia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lleninlastyear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has (to their knowledge) fallen in the last year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retakenwhenrising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has to be careful not to stand up too quickly when rising from a sitting or lying position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izzywhenstandingtooquickly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feels dizzy if they stand up too quickly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verfainted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has ever fainted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eltlikefainting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ever felt like they were going to faint but did no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raidoffalling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is afraid of falling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imithouseholdactivitie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limits any household activities because they are afraid they might fall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imitoutsideactivitie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limits any outside activities because they are afraid they might fall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xerciseinpasttwoweeks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has done any exercise in the past two weeks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ilyfish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consumes oily fish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mokingstatu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moking status of the participan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isualimpairment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has a visual impairmen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moryconcernsself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  participant has any concerns with regard to their memory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moryconcernsfamily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’s family has any concerns with regard to their memory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arentshadhipfracture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’s parents ever had hip fractur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ufferwithRheumatoidArthritis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suffers from rheumatoid arthritis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ufferwithOsteoporosis 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suffers from osteoporosis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versufferedfromEpilepsy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suffers from epilepsy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d_mn_groups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Deprivation quintile category of the census enumeration area where the participant lives, where 1 = least deprived to 5 = most deprived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oneMed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takes at least one of Protelos/Bisphosphonates/Alendronate/Risedronate/Ibandronic/Etidronate/Zoledronic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  <w:tr>
        <w:trPr/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ormMed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ether the participant takes one of Aromatase/Arimidex/Femara/Zoladex/Prostap/Gonapeptyl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minal</w:t>
            </w:r>
          </w:p>
        </w:tc>
      </w:tr>
    </w:tbl>
    <w:p>
      <w:pPr>
        <w:pStyle w:val="Normal"/>
        <w:rPr>
          <w:rFonts w:eastAsia="Cambria"/>
        </w:rPr>
      </w:pPr>
      <w:r>
        <w:rPr>
          <w:rFonts w:eastAsia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libri" w:cs="Cambria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0:28:00Z</dcterms:created>
  <dc:creator>Rankin, Deborah</dc:creator>
  <dc:description/>
  <cp:keywords/>
  <dc:language>en-US</dc:language>
  <cp:lastModifiedBy>Rankin, Deborah</cp:lastModifiedBy>
  <dcterms:modified xsi:type="dcterms:W3CDTF">2020-07-10T10:28:00Z</dcterms:modified>
  <cp:revision>2</cp:revision>
  <dc:subject/>
  <dc:title/>
</cp:coreProperties>
</file>